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62BC1" w14:textId="165C325E" w:rsidR="00661FF7" w:rsidRDefault="00294FEE">
      <w:r w:rsidRPr="001D340D">
        <w:rPr>
          <w:b/>
          <w:bCs/>
        </w:rPr>
        <w:t xml:space="preserve">Supplementary Table </w:t>
      </w:r>
      <w:r w:rsidR="00643E5E" w:rsidRPr="001D340D">
        <w:rPr>
          <w:b/>
          <w:bCs/>
        </w:rPr>
        <w:t>3</w:t>
      </w:r>
      <w:r w:rsidR="00661FF7" w:rsidRPr="001D340D">
        <w:rPr>
          <w:b/>
          <w:bCs/>
        </w:rPr>
        <w:t>.</w:t>
      </w:r>
      <w:r w:rsidR="00661FF7">
        <w:t xml:space="preserve"> Feelings about </w:t>
      </w:r>
      <w:r w:rsidR="001D340D">
        <w:t>returning to school post-lockdown</w:t>
      </w:r>
    </w:p>
    <w:p w14:paraId="3B51402B" w14:textId="77777777" w:rsidR="001D340D" w:rsidRDefault="001D340D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573"/>
        <w:gridCol w:w="1546"/>
        <w:gridCol w:w="1701"/>
      </w:tblGrid>
      <w:tr w:rsidR="00661FF7" w:rsidRPr="00881C91" w14:paraId="35B575FD" w14:textId="77777777" w:rsidTr="00D94C19">
        <w:trPr>
          <w:trHeight w:val="320"/>
        </w:trPr>
        <w:tc>
          <w:tcPr>
            <w:tcW w:w="3397" w:type="dxa"/>
            <w:shd w:val="clear" w:color="auto" w:fill="AEAAAA" w:themeFill="background2" w:themeFillShade="BF"/>
            <w:noWrap/>
            <w:vAlign w:val="bottom"/>
            <w:hideMark/>
          </w:tcPr>
          <w:p w14:paraId="09C4B278" w14:textId="77777777" w:rsidR="00661FF7" w:rsidRPr="00881C91" w:rsidRDefault="00661FF7" w:rsidP="00D94C19">
            <w:pPr>
              <w:jc w:val="center"/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59FF6907" w14:textId="77777777" w:rsidR="00661FF7" w:rsidRPr="00881C91" w:rsidRDefault="00661FF7" w:rsidP="00D94C19">
            <w:pPr>
              <w:jc w:val="center"/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Missing data</w:t>
            </w:r>
            <w:r>
              <w:rPr>
                <w:b/>
                <w:bCs/>
                <w:color w:val="000000"/>
              </w:rPr>
              <w:t xml:space="preserve"> </w:t>
            </w:r>
            <w:r w:rsidRPr="00881C91">
              <w:rPr>
                <w:b/>
                <w:bCs/>
                <w:color w:val="000000"/>
              </w:rPr>
              <w:t>(%)</w:t>
            </w:r>
          </w:p>
        </w:tc>
        <w:tc>
          <w:tcPr>
            <w:tcW w:w="1573" w:type="dxa"/>
            <w:shd w:val="clear" w:color="auto" w:fill="AEAAAA" w:themeFill="background2" w:themeFillShade="BF"/>
            <w:noWrap/>
            <w:vAlign w:val="bottom"/>
            <w:hideMark/>
          </w:tcPr>
          <w:p w14:paraId="366D1DAA" w14:textId="77777777" w:rsidR="00661FF7" w:rsidRPr="00881C91" w:rsidRDefault="00661FF7" w:rsidP="00D94C1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 xml:space="preserve">Worse </w:t>
            </w:r>
            <w:r w:rsidRPr="00881C91">
              <w:rPr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1546" w:type="dxa"/>
            <w:shd w:val="clear" w:color="auto" w:fill="AEAAAA" w:themeFill="background2" w:themeFillShade="BF"/>
            <w:noWrap/>
            <w:vAlign w:val="bottom"/>
            <w:hideMark/>
          </w:tcPr>
          <w:p w14:paraId="1317E0B9" w14:textId="77777777" w:rsidR="00661FF7" w:rsidRPr="00881C91" w:rsidRDefault="00661FF7" w:rsidP="00D94C19">
            <w:pPr>
              <w:jc w:val="center"/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 xml:space="preserve">The Same </w:t>
            </w:r>
            <w:r w:rsidRPr="00881C91">
              <w:rPr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1701" w:type="dxa"/>
            <w:shd w:val="clear" w:color="auto" w:fill="AEAAAA" w:themeFill="background2" w:themeFillShade="BF"/>
            <w:noWrap/>
            <w:vAlign w:val="bottom"/>
            <w:hideMark/>
          </w:tcPr>
          <w:p w14:paraId="1614C425" w14:textId="77777777" w:rsidR="00661FF7" w:rsidRPr="00881C91" w:rsidRDefault="00661FF7" w:rsidP="00D94C1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 xml:space="preserve">Better </w:t>
            </w:r>
            <w:r w:rsidRPr="00881C91">
              <w:rPr>
                <w:b/>
                <w:bCs/>
                <w:i/>
                <w:iCs/>
                <w:color w:val="000000"/>
              </w:rPr>
              <w:t>N (%)</w:t>
            </w:r>
          </w:p>
        </w:tc>
      </w:tr>
      <w:tr w:rsidR="00294FEE" w:rsidRPr="00881C91" w14:paraId="6E1C0604" w14:textId="77777777" w:rsidTr="00811C1B">
        <w:trPr>
          <w:trHeight w:val="320"/>
        </w:trPr>
        <w:tc>
          <w:tcPr>
            <w:tcW w:w="9351" w:type="dxa"/>
            <w:gridSpan w:val="5"/>
            <w:shd w:val="clear" w:color="auto" w:fill="D9E2F3" w:themeFill="accent1" w:themeFillTint="33"/>
          </w:tcPr>
          <w:p w14:paraId="26E65A1E" w14:textId="77777777" w:rsidR="00294FEE" w:rsidRPr="00881C91" w:rsidRDefault="00294FEE" w:rsidP="00811C1B">
            <w:pPr>
              <w:jc w:val="center"/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 xml:space="preserve">Return to school </w:t>
            </w:r>
          </w:p>
        </w:tc>
      </w:tr>
      <w:tr w:rsidR="00294FEE" w:rsidRPr="00881C91" w14:paraId="22003258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441FAE7B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Seeing friends again</w:t>
            </w:r>
          </w:p>
        </w:tc>
        <w:tc>
          <w:tcPr>
            <w:tcW w:w="1134" w:type="dxa"/>
            <w:vMerge w:val="restart"/>
            <w:vAlign w:val="center"/>
          </w:tcPr>
          <w:p w14:paraId="0E75753C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1.9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B1F3C63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085C87A5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CC8B13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3030FF21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C9816A8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  <w:vAlign w:val="center"/>
          </w:tcPr>
          <w:p w14:paraId="71AA302D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907260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445 (48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249F7B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638 (5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0EAE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352 (48.3)</w:t>
            </w:r>
          </w:p>
        </w:tc>
      </w:tr>
      <w:tr w:rsidR="00294FEE" w:rsidRPr="00881C91" w14:paraId="698E9F1F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2B872F2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 it</w:t>
            </w:r>
          </w:p>
        </w:tc>
        <w:tc>
          <w:tcPr>
            <w:tcW w:w="1134" w:type="dxa"/>
            <w:vMerge/>
            <w:vAlign w:val="center"/>
          </w:tcPr>
          <w:p w14:paraId="591EA593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C2D55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76 (29.2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87E40E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89 (3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8C5B1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22 (33.3)</w:t>
            </w:r>
          </w:p>
        </w:tc>
      </w:tr>
      <w:tr w:rsidR="00294FEE" w:rsidRPr="00881C91" w14:paraId="30DD8F17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F7B6385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  <w:vAlign w:val="center"/>
          </w:tcPr>
          <w:p w14:paraId="5BA5B770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F7B208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03 (8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19B908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10 (1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04F2A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27 (10.8)</w:t>
            </w:r>
          </w:p>
        </w:tc>
      </w:tr>
      <w:tr w:rsidR="00294FEE" w:rsidRPr="00881C91" w14:paraId="1E8E9E80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C73574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  <w:vAlign w:val="center"/>
          </w:tcPr>
          <w:p w14:paraId="7B5A83A5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A794F5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06 (10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AE5CD4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98 (4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1866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60 (5.3)</w:t>
            </w:r>
          </w:p>
        </w:tc>
      </w:tr>
      <w:tr w:rsidR="00294FEE" w:rsidRPr="00881C91" w14:paraId="2ACE0650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0634FFE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  <w:vAlign w:val="center"/>
          </w:tcPr>
          <w:p w14:paraId="5D00A5A7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CDFE47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21 (4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44C792E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8 (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D1AC5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08 (2.2)</w:t>
            </w:r>
          </w:p>
        </w:tc>
      </w:tr>
      <w:tr w:rsidR="00294FEE" w:rsidRPr="00881C91" w14:paraId="6BF8182A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3CD4EA3A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Seeing other classmates/peers</w:t>
            </w:r>
          </w:p>
        </w:tc>
        <w:tc>
          <w:tcPr>
            <w:tcW w:w="1134" w:type="dxa"/>
            <w:vMerge w:val="restart"/>
            <w:vAlign w:val="center"/>
          </w:tcPr>
          <w:p w14:paraId="4F2A91A1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3.3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F21B02C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3A7043ED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EAC0EC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2F4085F9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7C3FBF8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  <w:vAlign w:val="center"/>
          </w:tcPr>
          <w:p w14:paraId="24A6248C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4D4E55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056 (21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66E928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53 (23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F7CB5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042 (21.8)</w:t>
            </w:r>
          </w:p>
        </w:tc>
      </w:tr>
      <w:tr w:rsidR="00294FEE" w:rsidRPr="00881C91" w14:paraId="578C4AAF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60723A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</w:t>
            </w:r>
            <w:r>
              <w:rPr>
                <w:color w:val="000000"/>
              </w:rPr>
              <w:t xml:space="preserve"> </w:t>
            </w:r>
            <w:r w:rsidRPr="00881C91">
              <w:rPr>
                <w:color w:val="000000"/>
              </w:rPr>
              <w:t>it</w:t>
            </w:r>
          </w:p>
        </w:tc>
        <w:tc>
          <w:tcPr>
            <w:tcW w:w="1134" w:type="dxa"/>
            <w:vMerge/>
            <w:vAlign w:val="center"/>
          </w:tcPr>
          <w:p w14:paraId="640B13EE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086AC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730 (34.6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5F51B8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157 (4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EC01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858 (38.8)</w:t>
            </w:r>
          </w:p>
        </w:tc>
      </w:tr>
      <w:tr w:rsidR="00294FEE" w:rsidRPr="00881C91" w14:paraId="72631CD9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C1A000E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  <w:vAlign w:val="center"/>
          </w:tcPr>
          <w:p w14:paraId="4C80E2D1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8A3B9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34 (22.7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1C537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62 (25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AC6A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73 (26.6)</w:t>
            </w:r>
          </w:p>
        </w:tc>
      </w:tr>
      <w:tr w:rsidR="00294FEE" w:rsidRPr="00881C91" w14:paraId="6656FC17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F56B587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  <w:vAlign w:val="center"/>
          </w:tcPr>
          <w:p w14:paraId="1C7EF042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D3E34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666 (13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7C1EED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44 (4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F4406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71 (7.8)</w:t>
            </w:r>
          </w:p>
        </w:tc>
      </w:tr>
      <w:tr w:rsidR="00294FEE" w:rsidRPr="00881C91" w14:paraId="6478ECB1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11EE4D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  <w:vAlign w:val="center"/>
          </w:tcPr>
          <w:p w14:paraId="74EFC1AF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E63BE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10 (8.2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793F06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38 (2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7A1B6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39 (5.0)</w:t>
            </w:r>
          </w:p>
        </w:tc>
      </w:tr>
      <w:tr w:rsidR="00294FEE" w:rsidRPr="00881C91" w14:paraId="33AE1D2C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0E1D32B2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Schoolwork</w:t>
            </w:r>
          </w:p>
        </w:tc>
        <w:tc>
          <w:tcPr>
            <w:tcW w:w="1134" w:type="dxa"/>
            <w:vMerge w:val="restart"/>
            <w:vAlign w:val="center"/>
          </w:tcPr>
          <w:p w14:paraId="112E9BD3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4.5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41CBA3B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1D213557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07FE29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7A902D0C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9A1F641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</w:tcPr>
          <w:p w14:paraId="1570EA3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7D6083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05 (6.2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905DD5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83 (5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9A87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40 (7.2)</w:t>
            </w:r>
          </w:p>
        </w:tc>
      </w:tr>
      <w:tr w:rsidR="00294FEE" w:rsidRPr="00881C91" w14:paraId="11BEEC7F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81D2D6F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 it</w:t>
            </w:r>
          </w:p>
        </w:tc>
        <w:tc>
          <w:tcPr>
            <w:tcW w:w="1134" w:type="dxa"/>
            <w:vMerge/>
          </w:tcPr>
          <w:p w14:paraId="6264A96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AC3C97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087 (21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4145CB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88 (2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53F0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61 (24.5)</w:t>
            </w:r>
          </w:p>
        </w:tc>
      </w:tr>
      <w:tr w:rsidR="00294FEE" w:rsidRPr="00881C91" w14:paraId="18228B7B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4838386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</w:tcPr>
          <w:p w14:paraId="24599F2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D3B24C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34 (28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FE09E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301 (4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EE48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890 (39.8)</w:t>
            </w:r>
          </w:p>
        </w:tc>
      </w:tr>
      <w:tr w:rsidR="00294FEE" w:rsidRPr="00881C91" w14:paraId="5EA689B0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04DAAA4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</w:tcPr>
          <w:p w14:paraId="3E98133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B25AE3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87 (24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F9A196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702 (1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CD439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835 (17.6)</w:t>
            </w:r>
          </w:p>
        </w:tc>
      </w:tr>
      <w:tr w:rsidR="00294FEE" w:rsidRPr="00881C91" w14:paraId="45DF5402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FD07C5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</w:tcPr>
          <w:p w14:paraId="471FDA7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0C250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942 (19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8F445D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12 (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7547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21 (11.0)</w:t>
            </w:r>
          </w:p>
        </w:tc>
      </w:tr>
      <w:tr w:rsidR="00294FEE" w:rsidRPr="00881C91" w14:paraId="4D0E9F12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23A6AC5E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Attending lessons</w:t>
            </w:r>
          </w:p>
        </w:tc>
        <w:tc>
          <w:tcPr>
            <w:tcW w:w="1134" w:type="dxa"/>
            <w:vMerge w:val="restart"/>
            <w:vAlign w:val="center"/>
          </w:tcPr>
          <w:p w14:paraId="4C2F4B3E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4.7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D667319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6E5A5D4C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BA16EF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293D8D3A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4F963FC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</w:tcPr>
          <w:p w14:paraId="2E7D8A5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1313CF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44 (11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8FCB84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22 (1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57E5E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46 (11.5)</w:t>
            </w:r>
          </w:p>
        </w:tc>
      </w:tr>
      <w:tr w:rsidR="00294FEE" w:rsidRPr="00881C91" w14:paraId="731009ED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95FC2F0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</w:t>
            </w:r>
            <w:r>
              <w:rPr>
                <w:color w:val="000000"/>
              </w:rPr>
              <w:t xml:space="preserve"> </w:t>
            </w:r>
            <w:r w:rsidRPr="00881C91">
              <w:rPr>
                <w:color w:val="000000"/>
              </w:rPr>
              <w:t>it</w:t>
            </w:r>
          </w:p>
        </w:tc>
        <w:tc>
          <w:tcPr>
            <w:tcW w:w="1134" w:type="dxa"/>
            <w:vMerge/>
          </w:tcPr>
          <w:p w14:paraId="29C6350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3EC033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56 (29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45048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38 (33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B0F1F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62 (33.0)</w:t>
            </w:r>
          </w:p>
        </w:tc>
      </w:tr>
      <w:tr w:rsidR="00294FEE" w:rsidRPr="00881C91" w14:paraId="5C18C636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59C674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</w:tcPr>
          <w:p w14:paraId="141F25A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9F39B5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38 (29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19BD44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056 (42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BF9BE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743 (36.9)</w:t>
            </w:r>
          </w:p>
        </w:tc>
      </w:tr>
      <w:tr w:rsidR="00294FEE" w:rsidRPr="00881C91" w14:paraId="2AAA996E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D78FDCD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</w:tcPr>
          <w:p w14:paraId="65AD88C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D65E67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898 (18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946E301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68 (9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F88A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25 (11.1)</w:t>
            </w:r>
          </w:p>
        </w:tc>
      </w:tr>
      <w:tr w:rsidR="00294FEE" w:rsidRPr="00881C91" w14:paraId="37BEB408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DCCE939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</w:tcPr>
          <w:p w14:paraId="691C2ED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93E913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619 (12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055453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13 (4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4D3A3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53 (7.5)</w:t>
            </w:r>
          </w:p>
        </w:tc>
      </w:tr>
      <w:tr w:rsidR="00294FEE" w:rsidRPr="00881C91" w14:paraId="3626CAF3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2A0D7A43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Being away from home</w:t>
            </w:r>
          </w:p>
        </w:tc>
        <w:tc>
          <w:tcPr>
            <w:tcW w:w="1134" w:type="dxa"/>
            <w:vMerge w:val="restart"/>
            <w:vAlign w:val="center"/>
          </w:tcPr>
          <w:p w14:paraId="621830A2" w14:textId="77777777" w:rsidR="00294FEE" w:rsidRPr="00881C91" w:rsidRDefault="00294FEE" w:rsidP="00811C1B">
            <w:pPr>
              <w:jc w:val="center"/>
              <w:rPr>
                <w:b/>
                <w:bCs/>
                <w:color w:val="000000"/>
              </w:rPr>
            </w:pPr>
            <w:r w:rsidRPr="00881C91">
              <w:rPr>
                <w:color w:val="000000"/>
              </w:rPr>
              <w:t>6.7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50E9DF4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2CCE7115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D50B7F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4C777340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9448E85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  <w:vAlign w:val="center"/>
          </w:tcPr>
          <w:p w14:paraId="261C274F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11CD4DF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908 (18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A1F3A5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49 (9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CFDF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97 (8.6)</w:t>
            </w:r>
          </w:p>
        </w:tc>
      </w:tr>
      <w:tr w:rsidR="00294FEE" w:rsidRPr="00881C91" w14:paraId="549360BF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D8D3086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 it</w:t>
            </w:r>
          </w:p>
        </w:tc>
        <w:tc>
          <w:tcPr>
            <w:tcW w:w="1134" w:type="dxa"/>
            <w:vMerge/>
            <w:vAlign w:val="center"/>
          </w:tcPr>
          <w:p w14:paraId="4C8B4917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7FCAF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18 (28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F9AA79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088 (2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B623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993 (21.6)</w:t>
            </w:r>
          </w:p>
        </w:tc>
      </w:tr>
      <w:tr w:rsidR="00294FEE" w:rsidRPr="00881C91" w14:paraId="4FACB269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4F362E4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  <w:vAlign w:val="center"/>
          </w:tcPr>
          <w:p w14:paraId="7825A70E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786C94F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746 (35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8E5B40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824 (5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38C36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364 (51.4)</w:t>
            </w:r>
          </w:p>
        </w:tc>
      </w:tr>
      <w:tr w:rsidR="00294FEE" w:rsidRPr="00881C91" w14:paraId="23694C21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F45533E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  <w:vAlign w:val="center"/>
          </w:tcPr>
          <w:p w14:paraId="119736FC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12523A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73 (11.7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8D4DFA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32 (6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4255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99 (13.0)</w:t>
            </w:r>
          </w:p>
        </w:tc>
      </w:tr>
      <w:tr w:rsidR="00294FEE" w:rsidRPr="00881C91" w14:paraId="0EF3963D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9A5972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  <w:vAlign w:val="center"/>
          </w:tcPr>
          <w:p w14:paraId="51661A84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5142B5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69 (5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1CEBBD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3 (2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07D7E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47 (5.4)</w:t>
            </w:r>
          </w:p>
        </w:tc>
      </w:tr>
      <w:tr w:rsidR="00294FEE" w:rsidRPr="00881C91" w14:paraId="204C9314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31D7655F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Sports and exercise activities</w:t>
            </w:r>
          </w:p>
        </w:tc>
        <w:tc>
          <w:tcPr>
            <w:tcW w:w="1134" w:type="dxa"/>
            <w:vMerge w:val="restart"/>
            <w:vAlign w:val="center"/>
          </w:tcPr>
          <w:p w14:paraId="2F58C4BB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4.0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B7FFDE4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783C0A5D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66796A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75E66B89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4B32941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  <w:vAlign w:val="center"/>
          </w:tcPr>
          <w:p w14:paraId="584264EC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26A86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29 (28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418064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57 (3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5EA3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56 (30.6)</w:t>
            </w:r>
          </w:p>
        </w:tc>
      </w:tr>
      <w:tr w:rsidR="00294FEE" w:rsidRPr="00881C91" w14:paraId="36F660C3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B84BDA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 it</w:t>
            </w:r>
          </w:p>
        </w:tc>
        <w:tc>
          <w:tcPr>
            <w:tcW w:w="1134" w:type="dxa"/>
            <w:vMerge/>
            <w:vAlign w:val="center"/>
          </w:tcPr>
          <w:p w14:paraId="70429F04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6DB5ED4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80 (29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8D1C6F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80 (34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CA539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48 (34.6)</w:t>
            </w:r>
          </w:p>
        </w:tc>
      </w:tr>
      <w:tr w:rsidR="00294FEE" w:rsidRPr="00881C91" w14:paraId="775C7C7E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EAF18F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  <w:vAlign w:val="center"/>
          </w:tcPr>
          <w:p w14:paraId="6441B0D2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295922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61 (25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84D35F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349 (2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BD23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20 (25.6)</w:t>
            </w:r>
          </w:p>
        </w:tc>
      </w:tr>
      <w:tr w:rsidR="00294FEE" w:rsidRPr="00881C91" w14:paraId="438A1B7A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20D8EC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  <w:vAlign w:val="center"/>
          </w:tcPr>
          <w:p w14:paraId="312EA5FC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A27CA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24 (8.6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593FC4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78 (3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2678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42 (5.1)</w:t>
            </w:r>
          </w:p>
        </w:tc>
      </w:tr>
      <w:tr w:rsidR="00294FEE" w:rsidRPr="00881C91" w14:paraId="140D5659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4D0012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  <w:vAlign w:val="center"/>
          </w:tcPr>
          <w:p w14:paraId="390889D5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9C7B4F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50 (7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93351C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9 (3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D41A9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99 (4.2)</w:t>
            </w:r>
          </w:p>
        </w:tc>
      </w:tr>
      <w:tr w:rsidR="00294FEE" w:rsidRPr="00881C91" w14:paraId="22916252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5EB6440F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>Other school and/or outside-school clubs</w:t>
            </w:r>
          </w:p>
        </w:tc>
        <w:tc>
          <w:tcPr>
            <w:tcW w:w="1134" w:type="dxa"/>
            <w:vMerge w:val="restart"/>
            <w:vAlign w:val="center"/>
          </w:tcPr>
          <w:p w14:paraId="115DE857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6.2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AA712DE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568BB081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FF273E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17523F68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75B3BD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lastRenderedPageBreak/>
              <w:t xml:space="preserve">     Can't wait</w:t>
            </w:r>
          </w:p>
        </w:tc>
        <w:tc>
          <w:tcPr>
            <w:tcW w:w="1134" w:type="dxa"/>
            <w:vMerge/>
          </w:tcPr>
          <w:p w14:paraId="447D2C3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116B3B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343 (27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EF95CF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19 (3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70D96F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10 (30.5)</w:t>
            </w:r>
          </w:p>
        </w:tc>
      </w:tr>
      <w:tr w:rsidR="00294FEE" w:rsidRPr="00881C91" w14:paraId="056B30BF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574894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 it</w:t>
            </w:r>
          </w:p>
        </w:tc>
        <w:tc>
          <w:tcPr>
            <w:tcW w:w="1134" w:type="dxa"/>
            <w:vMerge/>
            <w:vAlign w:val="center"/>
          </w:tcPr>
          <w:p w14:paraId="348840C4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A29615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90 (26.7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089158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69 (3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0C001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20 (30.7)</w:t>
            </w:r>
          </w:p>
        </w:tc>
      </w:tr>
      <w:tr w:rsidR="00294FEE" w:rsidRPr="00881C91" w14:paraId="5643F10A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C39B513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  <w:vAlign w:val="center"/>
          </w:tcPr>
          <w:p w14:paraId="4CE481C1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55299A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21 (33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CDDCC5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636 (33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5582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483 (32.0)</w:t>
            </w:r>
          </w:p>
        </w:tc>
      </w:tr>
      <w:tr w:rsidR="00294FEE" w:rsidRPr="00881C91" w14:paraId="4671D4DE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782E5CD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  <w:vAlign w:val="center"/>
          </w:tcPr>
          <w:p w14:paraId="43B6A2CB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0901DD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36 (7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3D67223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39 (2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5942A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91 (4.1)</w:t>
            </w:r>
          </w:p>
        </w:tc>
      </w:tr>
      <w:tr w:rsidR="00294FEE" w:rsidRPr="00881C91" w14:paraId="507171FC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80018AD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  <w:vAlign w:val="center"/>
          </w:tcPr>
          <w:p w14:paraId="56BF5806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5A0BA5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43 (5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219857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92 (1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228C6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5 (2.7)</w:t>
            </w:r>
          </w:p>
        </w:tc>
      </w:tr>
      <w:tr w:rsidR="00294FEE" w:rsidRPr="00881C91" w14:paraId="0E122623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2B2EB939" w14:textId="77777777" w:rsidR="00294FEE" w:rsidRPr="00881C91" w:rsidRDefault="00294FEE" w:rsidP="00811C1B">
            <w:pPr>
              <w:rPr>
                <w:b/>
                <w:bCs/>
                <w:color w:val="000000"/>
              </w:rPr>
            </w:pPr>
            <w:r w:rsidRPr="00881C91">
              <w:rPr>
                <w:b/>
                <w:bCs/>
                <w:color w:val="000000"/>
              </w:rPr>
              <w:t xml:space="preserve">Travelling to and from school </w:t>
            </w:r>
          </w:p>
        </w:tc>
        <w:tc>
          <w:tcPr>
            <w:tcW w:w="1134" w:type="dxa"/>
            <w:vMerge w:val="restart"/>
            <w:vAlign w:val="center"/>
          </w:tcPr>
          <w:p w14:paraId="3A849008" w14:textId="77777777" w:rsidR="00294FEE" w:rsidRPr="00881C91" w:rsidRDefault="00294FEE" w:rsidP="00811C1B">
            <w:pPr>
              <w:jc w:val="center"/>
              <w:rPr>
                <w:color w:val="000000"/>
              </w:rPr>
            </w:pPr>
            <w:r w:rsidRPr="00881C91">
              <w:rPr>
                <w:color w:val="000000"/>
              </w:rPr>
              <w:t>6.6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A9651F6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43D2EFAE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41D196" w14:textId="77777777" w:rsidR="00294FEE" w:rsidRPr="00881C91" w:rsidRDefault="00294FEE" w:rsidP="00811C1B">
            <w:pPr>
              <w:jc w:val="right"/>
              <w:rPr>
                <w:b/>
                <w:bCs/>
                <w:color w:val="000000"/>
              </w:rPr>
            </w:pPr>
          </w:p>
        </w:tc>
      </w:tr>
      <w:tr w:rsidR="00294FEE" w:rsidRPr="00881C91" w14:paraId="076D017B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94DBA7E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Can't wait</w:t>
            </w:r>
          </w:p>
        </w:tc>
        <w:tc>
          <w:tcPr>
            <w:tcW w:w="1134" w:type="dxa"/>
            <w:vMerge/>
          </w:tcPr>
          <w:p w14:paraId="65F8734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6C30A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71 (11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C93752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562 (1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1FDA9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613 (13.2)</w:t>
            </w:r>
          </w:p>
        </w:tc>
      </w:tr>
      <w:tr w:rsidR="00294FEE" w:rsidRPr="00881C91" w14:paraId="37430965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DE914A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Looking forward to</w:t>
            </w:r>
            <w:r>
              <w:rPr>
                <w:color w:val="000000"/>
              </w:rPr>
              <w:t xml:space="preserve"> </w:t>
            </w:r>
            <w:r w:rsidRPr="00881C91">
              <w:rPr>
                <w:color w:val="000000"/>
              </w:rPr>
              <w:t>it</w:t>
            </w:r>
          </w:p>
        </w:tc>
        <w:tc>
          <w:tcPr>
            <w:tcW w:w="1134" w:type="dxa"/>
            <w:vMerge/>
          </w:tcPr>
          <w:p w14:paraId="2478BA46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68EC29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172 (24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DCC907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08 (2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F357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207 (26.0)</w:t>
            </w:r>
          </w:p>
        </w:tc>
      </w:tr>
      <w:tr w:rsidR="00294FEE" w:rsidRPr="00881C91" w14:paraId="072ACE37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1CC4880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Neutral</w:t>
            </w:r>
          </w:p>
        </w:tc>
        <w:tc>
          <w:tcPr>
            <w:tcW w:w="1134" w:type="dxa"/>
            <w:vMerge/>
          </w:tcPr>
          <w:p w14:paraId="3506240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A1E07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085 (42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82DE61E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563 (53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E1C40D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150 (46.2)</w:t>
            </w:r>
          </w:p>
        </w:tc>
      </w:tr>
      <w:tr w:rsidR="00294FEE" w:rsidRPr="00881C91" w14:paraId="43D2AE83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035BCE5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Slightly worried</w:t>
            </w:r>
          </w:p>
        </w:tc>
        <w:tc>
          <w:tcPr>
            <w:tcW w:w="1134" w:type="dxa"/>
            <w:vMerge/>
          </w:tcPr>
          <w:p w14:paraId="789C576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0D2362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649 (13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B745C4C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44 (7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59930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402 (8.6)</w:t>
            </w:r>
          </w:p>
        </w:tc>
      </w:tr>
      <w:tr w:rsidR="00294FEE" w:rsidRPr="00881C91" w14:paraId="684E3F6E" w14:textId="77777777" w:rsidTr="00811C1B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47DBCF9" w14:textId="77777777" w:rsidR="00294FEE" w:rsidRPr="00881C91" w:rsidRDefault="00294FEE" w:rsidP="00811C1B">
            <w:pPr>
              <w:rPr>
                <w:color w:val="000000"/>
              </w:rPr>
            </w:pPr>
            <w:r w:rsidRPr="00881C91">
              <w:rPr>
                <w:color w:val="000000"/>
              </w:rPr>
              <w:t xml:space="preserve">     Dreading it</w:t>
            </w:r>
          </w:p>
        </w:tc>
        <w:tc>
          <w:tcPr>
            <w:tcW w:w="1134" w:type="dxa"/>
            <w:vMerge/>
          </w:tcPr>
          <w:p w14:paraId="66C746B7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5F0C568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379 (7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D1E1FB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154 (3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6FA55" w14:textId="77777777" w:rsidR="00294FEE" w:rsidRPr="00881C91" w:rsidRDefault="00294FEE" w:rsidP="00811C1B">
            <w:pPr>
              <w:jc w:val="right"/>
              <w:rPr>
                <w:color w:val="000000"/>
              </w:rPr>
            </w:pPr>
            <w:r w:rsidRPr="00881C91">
              <w:rPr>
                <w:color w:val="000000"/>
              </w:rPr>
              <w:t>278 (6.0)</w:t>
            </w:r>
          </w:p>
        </w:tc>
      </w:tr>
    </w:tbl>
    <w:p w14:paraId="1CE45F47" w14:textId="77777777" w:rsidR="002376E9" w:rsidRDefault="00102C71"/>
    <w:sectPr w:rsidR="002376E9" w:rsidSect="00105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EE"/>
    <w:rsid w:val="000527F9"/>
    <w:rsid w:val="00062A7E"/>
    <w:rsid w:val="00094416"/>
    <w:rsid w:val="000B455C"/>
    <w:rsid w:val="000C790A"/>
    <w:rsid w:val="000F2704"/>
    <w:rsid w:val="00102C71"/>
    <w:rsid w:val="001056B5"/>
    <w:rsid w:val="0013455C"/>
    <w:rsid w:val="00161F62"/>
    <w:rsid w:val="001709EA"/>
    <w:rsid w:val="001D340D"/>
    <w:rsid w:val="001F7FF6"/>
    <w:rsid w:val="00294FEE"/>
    <w:rsid w:val="002E4528"/>
    <w:rsid w:val="0030350E"/>
    <w:rsid w:val="0030626A"/>
    <w:rsid w:val="003D47F3"/>
    <w:rsid w:val="004E2D24"/>
    <w:rsid w:val="00534874"/>
    <w:rsid w:val="00552976"/>
    <w:rsid w:val="005B64DB"/>
    <w:rsid w:val="00620022"/>
    <w:rsid w:val="00643E5E"/>
    <w:rsid w:val="00661FF7"/>
    <w:rsid w:val="00695B74"/>
    <w:rsid w:val="00710EF7"/>
    <w:rsid w:val="0074672D"/>
    <w:rsid w:val="007D0C3F"/>
    <w:rsid w:val="00815DC5"/>
    <w:rsid w:val="00862763"/>
    <w:rsid w:val="00941408"/>
    <w:rsid w:val="00974249"/>
    <w:rsid w:val="00977491"/>
    <w:rsid w:val="009B28C1"/>
    <w:rsid w:val="00A8578E"/>
    <w:rsid w:val="00AD3012"/>
    <w:rsid w:val="00B15A3C"/>
    <w:rsid w:val="00B90BF6"/>
    <w:rsid w:val="00C1033B"/>
    <w:rsid w:val="00C41F36"/>
    <w:rsid w:val="00C45318"/>
    <w:rsid w:val="00C468F2"/>
    <w:rsid w:val="00C75567"/>
    <w:rsid w:val="00C86951"/>
    <w:rsid w:val="00CA070D"/>
    <w:rsid w:val="00CB07A6"/>
    <w:rsid w:val="00D20C1D"/>
    <w:rsid w:val="00D348C3"/>
    <w:rsid w:val="00D43050"/>
    <w:rsid w:val="00D97A78"/>
    <w:rsid w:val="00DC76CF"/>
    <w:rsid w:val="00DE4796"/>
    <w:rsid w:val="00E34B30"/>
    <w:rsid w:val="00E42B87"/>
    <w:rsid w:val="00E43CC7"/>
    <w:rsid w:val="00E74045"/>
    <w:rsid w:val="00E80CC1"/>
    <w:rsid w:val="00E92045"/>
    <w:rsid w:val="00E958DF"/>
    <w:rsid w:val="00F07AD1"/>
    <w:rsid w:val="00F40DB1"/>
    <w:rsid w:val="00F52EDC"/>
    <w:rsid w:val="00F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75F82"/>
  <w15:chartTrackingRefBased/>
  <w15:docId w15:val="{429A2142-DE6D-A44E-A603-46A00E95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7</cp:revision>
  <dcterms:created xsi:type="dcterms:W3CDTF">2021-10-26T11:09:00Z</dcterms:created>
  <dcterms:modified xsi:type="dcterms:W3CDTF">2021-11-18T14:24:00Z</dcterms:modified>
</cp:coreProperties>
</file>